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4C4F" w:rsidRDefault="0043039D">
      <w:r>
        <w:rPr>
          <w:rFonts w:ascii="Arial" w:hAnsi="Arial" w:cs="Arial"/>
          <w:b/>
          <w:sz w:val="24"/>
          <w:lang w:val="en-US"/>
        </w:rPr>
        <w:t xml:space="preserve">Figure </w:t>
      </w:r>
      <w:r w:rsidR="00044EAD" w:rsidRPr="002D2A70">
        <w:rPr>
          <w:rFonts w:ascii="Arial" w:hAnsi="Arial" w:cs="Arial"/>
          <w:b/>
          <w:sz w:val="24"/>
          <w:lang w:val="en-US"/>
        </w:rPr>
        <w:t>S</w:t>
      </w:r>
      <w:r>
        <w:rPr>
          <w:rFonts w:ascii="Arial" w:hAnsi="Arial" w:cs="Arial"/>
          <w:b/>
          <w:sz w:val="24"/>
          <w:lang w:val="en-US"/>
        </w:rPr>
        <w:t>3</w:t>
      </w:r>
      <w:r w:rsidR="00044EAD" w:rsidRPr="002D2A70">
        <w:rPr>
          <w:rFonts w:ascii="Arial" w:hAnsi="Arial" w:cs="Arial"/>
          <w:b/>
          <w:sz w:val="24"/>
          <w:lang w:val="en-US"/>
        </w:rPr>
        <w:t xml:space="preserve">. </w:t>
      </w:r>
      <w:r w:rsidR="00044EAD" w:rsidRPr="002D2A70">
        <w:rPr>
          <w:rFonts w:ascii="Arial" w:hAnsi="Arial" w:cs="Arial"/>
          <w:sz w:val="24"/>
          <w:lang w:val="en-US"/>
        </w:rPr>
        <w:t xml:space="preserve">Photographs of </w:t>
      </w:r>
      <w:r w:rsidR="00044EAD">
        <w:rPr>
          <w:rFonts w:ascii="Arial" w:hAnsi="Arial" w:cs="Arial"/>
          <w:sz w:val="24"/>
          <w:lang w:val="en-US"/>
        </w:rPr>
        <w:t>graphene oxide</w:t>
      </w:r>
      <w:r w:rsidR="00044EAD" w:rsidRPr="002D2A70">
        <w:rPr>
          <w:rFonts w:ascii="Arial" w:hAnsi="Arial" w:cs="Arial"/>
          <w:sz w:val="24"/>
          <w:lang w:val="en-US"/>
        </w:rPr>
        <w:t xml:space="preserve"> dispersed in deionized water</w:t>
      </w:r>
      <w:r w:rsidR="00044EAD">
        <w:rPr>
          <w:rFonts w:ascii="Arial" w:hAnsi="Arial" w:cs="Arial"/>
          <w:sz w:val="24"/>
          <w:lang w:val="en-US"/>
        </w:rPr>
        <w:t xml:space="preserve"> (DI)</w:t>
      </w:r>
      <w:r w:rsidR="00044EAD" w:rsidRPr="002D2A70">
        <w:rPr>
          <w:rFonts w:ascii="Arial" w:hAnsi="Arial" w:cs="Arial"/>
          <w:sz w:val="24"/>
          <w:lang w:val="en-US"/>
        </w:rPr>
        <w:t xml:space="preserve">, RPMI, and RPMI + 10% FBS </w:t>
      </w:r>
      <w:r w:rsidR="00044EAD">
        <w:rPr>
          <w:rFonts w:ascii="Arial" w:hAnsi="Arial" w:cs="Arial"/>
          <w:sz w:val="24"/>
          <w:lang w:val="en-US"/>
        </w:rPr>
        <w:t>during</w:t>
      </w:r>
      <w:r w:rsidR="00044EAD" w:rsidRPr="002D2A70">
        <w:rPr>
          <w:rFonts w:ascii="Arial" w:hAnsi="Arial" w:cs="Arial"/>
          <w:sz w:val="24"/>
          <w:lang w:val="en-US"/>
        </w:rPr>
        <w:t xml:space="preserve"> 48 h of incubation. Black arrows indicate </w:t>
      </w:r>
      <w:r w:rsidR="00044EAD">
        <w:rPr>
          <w:rFonts w:ascii="Arial" w:hAnsi="Arial" w:cs="Arial"/>
          <w:sz w:val="24"/>
          <w:lang w:val="en-US"/>
        </w:rPr>
        <w:t>precipitation of the nanomaterial</w:t>
      </w:r>
      <w:r w:rsidR="00044EAD" w:rsidRPr="002D2A70">
        <w:rPr>
          <w:rFonts w:ascii="Arial" w:hAnsi="Arial" w:cs="Arial"/>
          <w:sz w:val="24"/>
          <w:lang w:val="en-US"/>
        </w:rPr>
        <w:t>.</w:t>
      </w:r>
      <w:r w:rsidR="002B17A0">
        <w:rPr>
          <w:noProof/>
          <w:lang w:eastAsia="en-IN"/>
        </w:rPr>
        <w:pict>
          <v:group id="Grupo 97" o:spid="_x0000_s1026" style="position:absolute;margin-left:30.75pt;margin-top:70.5pt;width:361.9pt;height:290.95pt;z-index:251658240;mso-position-horizontal-relative:text;mso-position-vertical-relative:text" coordsize="45962,36950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">
            <v:shapetype id="_x0000_t202" coordsize="21600,21600" o:spt="202" path="m,l,21600r21600,l21600,xe">
              <v:stroke joinstyle="miter"/>
              <v:path gradientshapeok="t" o:connecttype="rect"/>
            </v:shapetype>
            <v:shape id="CaixaDeTexto 42" o:spid="_x0000_s1027" type="#_x0000_t202" style="position:absolute;left:2571;top:19050;width:10430;height:29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8Is8MA&#10;AADaAAAADwAAAGRycy9kb3ducmV2LnhtbESPQWvCQBSE7wX/w/KE3nTX1pYas5GiCJ4sTVvB2yP7&#10;TILZtyG7mvTfdwWhx2FmvmHS1WAbcaXO1441zKYKBHHhTM2lhu+v7eQNhA/IBhvHpOGXPKyy0UOK&#10;iXE9f9I1D6WIEPYJaqhCaBMpfVGRRT91LXH0Tq6zGKLsSmk67CPcNvJJqVdpsea4UGFL64qKc36x&#10;Gn72p+Nhrj7KjX1pezcoyXYhtX4cD+9LEIGG8B++t3dGwzP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d8Is8MAAADaAAAADwAAAAAAAAAAAAAAAACYAgAAZHJzL2Rv&#10;d25yZXYueG1sUEsFBgAAAAAEAAQA9QAAAIgDAAAAAA==&#10;" filled="f" stroked="f">
              <v:textbox>
                <w:txbxContent>
                  <w:p w:rsidR="00044EAD" w:rsidRPr="00341D64" w:rsidRDefault="00044EAD" w:rsidP="00044EAD">
                    <w:pPr>
                      <w:pStyle w:val="NormalWeb"/>
                      <w:spacing w:before="0" w:beforeAutospacing="0" w:after="0" w:afterAutospacing="0"/>
                      <w:jc w:val="center"/>
                      <w:rPr>
                        <w:rFonts w:ascii="Arial" w:hAnsi="Arial" w:cs="Arial"/>
                      </w:rPr>
                    </w:pPr>
                    <w:r w:rsidRPr="00341D64"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</w:rPr>
                      <w:t>RPMI</w:t>
                    </w:r>
                  </w:p>
                </w:txbxContent>
              </v:textbox>
            </v:shape>
            <v:shape id="CaixaDeTexto 15" o:spid="_x0000_s1028" type="#_x0000_t202" style="position:absolute;left:11906;top:3048;width:4497;height:29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irK8EA&#10;AADaAAAADwAAAGRycy9kb3ducmV2LnhtbESPT4vCMBTE78J+h/AWvGmysopWoywuC54U/4K3R/Ns&#10;i81LabK2fnsjCB6HmfkNM1u0thQ3qn3hWMNXX4EgTp0pONNw2P/1xiB8QDZYOiYNd/KwmH90ZpgY&#10;1/CWbruQiQhhn6CGPIQqkdKnOVn0fVcRR+/iaoshyjqTpsYmwm0pB0qNpMWC40KOFS1zSq+7f6vh&#10;uL6cT99qk/3aYdW4Vkm2E6l197P9mYII1IZ3+NVeGQ0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WoqyvBAAAA2gAAAA8AAAAAAAAAAAAAAAAAmAIAAGRycy9kb3du&#10;cmV2LnhtbFBLBQYAAAAABAAEAPUAAACGAwAAAAA=&#10;" filled="f" stroked="f">
              <v:textbox>
                <w:txbxContent>
                  <w:p w:rsidR="00044EAD" w:rsidRPr="00341D64" w:rsidRDefault="00044EAD" w:rsidP="00044EAD">
                    <w:pPr>
                      <w:pStyle w:val="NormalWeb"/>
                      <w:spacing w:before="0" w:beforeAutospacing="0" w:after="0" w:afterAutospacing="0"/>
                      <w:jc w:val="center"/>
                      <w:rPr>
                        <w:rFonts w:ascii="Arial" w:hAnsi="Arial" w:cs="Arial"/>
                      </w:rPr>
                    </w:pPr>
                    <w:r w:rsidRPr="00341D64"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</w:rPr>
                      <w:t>0</w:t>
                    </w:r>
                    <w:r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</w:rPr>
                      <w:t xml:space="preserve"> </w:t>
                    </w:r>
                    <w:r w:rsidRPr="00341D64"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</w:rPr>
                      <w:t>h</w:t>
                    </w:r>
                  </w:p>
                </w:txbxContent>
              </v:textbox>
            </v:shape>
            <v:shape id="CaixaDeTexto 16" o:spid="_x0000_s1029" type="#_x0000_t202" style="position:absolute;left:16764;top:3048;width:4497;height:29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c/WcMA&#10;AADaAAAADwAAAGRycy9kb3ducmV2LnhtbESPQWvCQBSE70L/w/IK3sxuxUoT3YRSETy1aKvg7ZF9&#10;JqHZtyG7mvjvu4VCj8PMfMOsi9G24ka9bxxreEoUCOLSmYYrDV+f29kLCB+QDbaOScOdPBT5w2SN&#10;mXED7+l2CJWIEPYZaqhD6DIpfVmTRZ+4jjh6F9dbDFH2lTQ9DhFuWzlXaiktNhwXauzoraby+3C1&#10;Go7vl/NpoT6qjX3uBjcqyTaVWk8fx9cViEBj+A//tXdGQwq/V+INkPk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Dc/WcMAAADaAAAADwAAAAAAAAAAAAAAAACYAgAAZHJzL2Rv&#10;d25yZXYueG1sUEsFBgAAAAAEAAQA9QAAAIgDAAAAAA==&#10;" filled="f" stroked="f">
              <v:textbox>
                <w:txbxContent>
                  <w:p w:rsidR="00044EAD" w:rsidRPr="00341D64" w:rsidRDefault="00044EAD" w:rsidP="00044EAD">
                    <w:pPr>
                      <w:pStyle w:val="NormalWeb"/>
                      <w:spacing w:before="0" w:beforeAutospacing="0" w:after="0" w:afterAutospacing="0"/>
                      <w:jc w:val="center"/>
                      <w:rPr>
                        <w:rFonts w:ascii="Arial" w:hAnsi="Arial" w:cs="Arial"/>
                      </w:rPr>
                    </w:pPr>
                    <w:r w:rsidRPr="00341D64"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</w:rPr>
                      <w:t>1</w:t>
                    </w:r>
                    <w:r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</w:rPr>
                      <w:t xml:space="preserve"> </w:t>
                    </w:r>
                    <w:r w:rsidRPr="00341D64"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</w:rPr>
                      <w:t>h</w:t>
                    </w:r>
                  </w:p>
                </w:txbxContent>
              </v:textbox>
            </v:shape>
            <v:shape id="CaixaDeTexto 17" o:spid="_x0000_s1030" type="#_x0000_t202" style="position:absolute;left:21717;top:3143;width:4497;height:29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DV+c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6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yA1fnEAAAA2wAAAA8AAAAAAAAAAAAAAAAAmAIAAGRycy9k&#10;b3ducmV2LnhtbFBLBQYAAAAABAAEAPUAAACJAwAAAAA=&#10;" filled="f" stroked="f">
              <v:textbox>
                <w:txbxContent>
                  <w:p w:rsidR="00044EAD" w:rsidRPr="00341D64" w:rsidRDefault="00044EAD" w:rsidP="00044EAD">
                    <w:pPr>
                      <w:pStyle w:val="NormalWeb"/>
                      <w:spacing w:before="0" w:beforeAutospacing="0" w:after="0" w:afterAutospacing="0"/>
                      <w:jc w:val="center"/>
                      <w:rPr>
                        <w:rFonts w:ascii="Arial" w:hAnsi="Arial" w:cs="Arial"/>
                      </w:rPr>
                    </w:pPr>
                    <w:r w:rsidRPr="00341D64"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</w:rPr>
                      <w:t>3</w:t>
                    </w:r>
                    <w:r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</w:rPr>
                      <w:t xml:space="preserve"> </w:t>
                    </w:r>
                    <w:r w:rsidRPr="00341D64"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</w:rPr>
                      <w:t>h</w:t>
                    </w:r>
                  </w:p>
                </w:txbxContent>
              </v:textbox>
            </v:shape>
            <v:shape id="CaixaDeTexto 18" o:spid="_x0000_s1031" type="#_x0000_t202" style="position:absolute;left:26670;top:3143;width:4497;height:29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8xwYsAA&#10;AADbAAAADwAAAGRycy9kb3ducmV2LnhtbERPS4vCMBC+C/6HMII3TRQVtxpFFMGTi49d2NvQjG2x&#10;mZQm2vrvNwsL3ubje85y3dpSPKn2hWMNo6ECQZw6U3Cm4XrZD+YgfEA2WDomDS/ysF51O0tMjGv4&#10;RM9zyEQMYZ+ghjyEKpHSpzlZ9ENXEUfu5mqLIcI6k6bGJobbUo6VmkmLBceGHCva5pTezw+r4et4&#10;+/meqM9sZ6dV41ol2X5Irfu9drMAEagNb/G/+2Di/BH8/RIPkKt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8xwYsAAAADbAAAADwAAAAAAAAAAAAAAAACYAgAAZHJzL2Rvd25y&#10;ZXYueG1sUEsFBgAAAAAEAAQA9QAAAIUDAAAAAA==&#10;" filled="f" stroked="f">
              <v:textbox>
                <w:txbxContent>
                  <w:p w:rsidR="00044EAD" w:rsidRPr="00341D64" w:rsidRDefault="00044EAD" w:rsidP="00044EAD">
                    <w:pPr>
                      <w:pStyle w:val="NormalWeb"/>
                      <w:spacing w:before="0" w:beforeAutospacing="0" w:after="0" w:afterAutospacing="0"/>
                      <w:jc w:val="center"/>
                      <w:rPr>
                        <w:rFonts w:ascii="Arial" w:hAnsi="Arial" w:cs="Arial"/>
                      </w:rPr>
                    </w:pPr>
                    <w:r w:rsidRPr="00341D64"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</w:rPr>
                      <w:t>6</w:t>
                    </w:r>
                    <w:r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</w:rPr>
                      <w:t xml:space="preserve"> </w:t>
                    </w:r>
                    <w:r w:rsidRPr="00341D64"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</w:rPr>
                      <w:t>h</w:t>
                    </w:r>
                  </w:p>
                </w:txbxContent>
              </v:textbox>
            </v:shape>
            <v:shape id="CaixaDeTexto 19" o:spid="_x0000_s1032" type="#_x0000_t202" style="position:absolute;left:31146;top:3143;width:5284;height:29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x7uFcAA&#10;AADbAAAADwAAAGRycy9kb3ducmV2LnhtbERPS4vCMBC+C/6HMII3TRQVtxpFdhE8KT52YW9DM7bF&#10;ZlKaaOu/NwsL3ubje85y3dpSPKj2hWMNo6ECQZw6U3Cm4XLeDuYgfEA2WDomDU/ysF51O0tMjGv4&#10;SI9TyEQMYZ+ghjyEKpHSpzlZ9ENXEUfu6mqLIcI6k6bGJobbUo6VmkmLBceGHCv6zCm9ne5Ww/f+&#10;+vszUYfsy06rxrVKsv2QWvd77WYBIlAb3uJ/987E+WP4+yUeIFc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x7uFcAAAADbAAAADwAAAAAAAAAAAAAAAACYAgAAZHJzL2Rvd25y&#10;ZXYueG1sUEsFBgAAAAAEAAQA9QAAAIUDAAAAAA==&#10;" filled="f" stroked="f">
              <v:textbox>
                <w:txbxContent>
                  <w:p w:rsidR="00044EAD" w:rsidRPr="00341D64" w:rsidRDefault="00044EAD" w:rsidP="00044EAD">
                    <w:pPr>
                      <w:pStyle w:val="NormalWeb"/>
                      <w:spacing w:before="0" w:beforeAutospacing="0" w:after="0" w:afterAutospacing="0"/>
                      <w:jc w:val="center"/>
                      <w:rPr>
                        <w:rFonts w:ascii="Arial" w:hAnsi="Arial" w:cs="Arial"/>
                      </w:rPr>
                    </w:pPr>
                    <w:r w:rsidRPr="00341D64"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</w:rPr>
                      <w:t>12</w:t>
                    </w:r>
                    <w:r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</w:rPr>
                      <w:t xml:space="preserve"> </w:t>
                    </w:r>
                    <w:r w:rsidRPr="00341D64"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</w:rPr>
                      <w:t>h</w:t>
                    </w:r>
                  </w:p>
                </w:txbxContent>
              </v:textbox>
            </v:shape>
            <v:shape id="CaixaDeTexto 20" o:spid="_x0000_s1033" type="#_x0000_t202" style="position:absolute;left:36004;top:3048;width:5277;height:29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JLjsEA&#10;AADbAAAADwAAAGRycy9kb3ducmV2LnhtbERPTWvCQBC9F/wPywjedFdtpcZsRFoKPbWYtoK3ITsm&#10;wexsyG5N/PduQehtHu9z0u1gG3GhzteONcxnCgRx4UzNpYbvr7fpMwgfkA02jknDlTxss9FDiolx&#10;Pe/pkodSxBD2CWqoQmgTKX1RkUU/cy1x5E6usxgi7EppOuxjuG3kQqmVtFhzbKiwpZeKinP+azX8&#10;fJyOh0f1Wb7ap7Z3g5Js11LryXjYbUAEGsK/+O5+N3H+E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xSS47BAAAA2wAAAA8AAAAAAAAAAAAAAAAAmAIAAGRycy9kb3du&#10;cmV2LnhtbFBLBQYAAAAABAAEAPUAAACGAwAAAAA=&#10;" filled="f" stroked="f">
              <v:textbox>
                <w:txbxContent>
                  <w:p w:rsidR="00044EAD" w:rsidRPr="00341D64" w:rsidRDefault="00044EAD" w:rsidP="00044EAD">
                    <w:pPr>
                      <w:pStyle w:val="NormalWeb"/>
                      <w:spacing w:before="0" w:beforeAutospacing="0" w:after="0" w:afterAutospacing="0"/>
                      <w:jc w:val="center"/>
                      <w:rPr>
                        <w:rFonts w:ascii="Arial" w:hAnsi="Arial" w:cs="Arial"/>
                      </w:rPr>
                    </w:pPr>
                    <w:r w:rsidRPr="00341D64"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</w:rPr>
                      <w:t>24</w:t>
                    </w:r>
                    <w:r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</w:rPr>
                      <w:t xml:space="preserve"> </w:t>
                    </w:r>
                    <w:r w:rsidRPr="00341D64"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</w:rPr>
                      <w:t>h</w:t>
                    </w:r>
                  </w:p>
                </w:txbxContent>
              </v:textbox>
            </v:shape>
            <v:shape id="CaixaDeTexto 30" o:spid="_x0000_s1034" type="#_x0000_t202" style="position:absolute;left:23526;width:10768;height:29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Pd2Yb8A&#10;AADbAAAADwAAAGRycy9kb3ducmV2LnhtbERPTYvCMBC9L/gfwgje1kTRxa1GEUXwpKy6C3sbmrEt&#10;NpPSRFv/vREEb/N4nzNbtLYUN6p94VjDoK9AEKfOFJxpOB03nxMQPiAbLB2Thjt5WMw7HzNMjGv4&#10;h26HkIkYwj5BDXkIVSKlT3Oy6PuuIo7c2dUWQ4R1Jk2NTQy3pRwq9SUtFhwbcqxolVN6OVytht/d&#10;+f9vpPbZ2o6rxrVKsv2WWve67XIKIlAb3uKXe2vi/DE8f4kHy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M93ZhvwAAANsAAAAPAAAAAAAAAAAAAAAAAJgCAABkcnMvZG93bnJl&#10;di54bWxQSwUGAAAAAAQABAD1AAAAhAMAAAAA&#10;" filled="f" stroked="f">
              <v:textbox>
                <w:txbxContent>
                  <w:p w:rsidR="00044EAD" w:rsidRPr="00341D64" w:rsidRDefault="00044EAD" w:rsidP="00044EAD">
                    <w:pPr>
                      <w:pStyle w:val="NormalWeb"/>
                      <w:spacing w:before="0" w:beforeAutospacing="0" w:after="0" w:afterAutospacing="0"/>
                      <w:jc w:val="center"/>
                      <w:rPr>
                        <w:rFonts w:ascii="Arial" w:hAnsi="Arial" w:cs="Arial"/>
                      </w:rPr>
                    </w:pPr>
                    <w:r w:rsidRPr="00341D64"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</w:rPr>
                      <w:t>GO</w:t>
                    </w:r>
                  </w:p>
                </w:txbxContent>
              </v:textbox>
            </v:shape>
            <v:shape id="CaixaDeTexto 34" o:spid="_x0000_s1035" type="#_x0000_t202" style="position:absolute;left:40671;top:3048;width:5291;height:29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CXoFsEA&#10;AADbAAAADwAAAGRycy9kb3ducmV2LnhtbERPTWvCQBC9F/wPywi9NbsWDTZmFakIPVWa2kJvQ3ZM&#10;gtnZkF1N+u9dodDbPN7n5JvRtuJKvW8ca5glCgRx6UzDlYbj5/5pCcIHZIOtY9LwSx4268lDjplx&#10;A3/QtQiViCHsM9RQh9BlUvqyJos+cR1x5E6utxgi7CtpehxiuG3ls1KptNhwbKixo9eaynNxsRq+&#10;3k8/33N1qHZ20Q1uVJLti9T6cTpuVyACjeFf/Od+M3F+Cvdf4gFyf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wl6BbBAAAA2wAAAA8AAAAAAAAAAAAAAAAAmAIAAGRycy9kb3du&#10;cmV2LnhtbFBLBQYAAAAABAAEAPUAAACGAwAAAAA=&#10;" filled="f" stroked="f">
              <v:textbox>
                <w:txbxContent>
                  <w:p w:rsidR="00044EAD" w:rsidRPr="00341D64" w:rsidRDefault="00044EAD" w:rsidP="00044EAD">
                    <w:pPr>
                      <w:pStyle w:val="NormalWeb"/>
                      <w:spacing w:before="0" w:beforeAutospacing="0" w:after="0" w:afterAutospacing="0"/>
                      <w:jc w:val="center"/>
                      <w:rPr>
                        <w:rFonts w:ascii="Arial" w:hAnsi="Arial" w:cs="Arial"/>
                      </w:rPr>
                    </w:pPr>
                    <w:r w:rsidRPr="00341D64"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</w:rPr>
                      <w:t>48</w:t>
                    </w:r>
                    <w:r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</w:rPr>
                      <w:t xml:space="preserve"> </w:t>
                    </w:r>
                    <w:r w:rsidRPr="00341D64"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</w:rPr>
                      <w:t>h</w:t>
                    </w:r>
                  </w:p>
                </w:txbxContent>
              </v:textbox>
            </v:shape>
            <v:line id="Conector reto 17" o:spid="_x0000_s1036" style="position:absolute;visibility:visible;mso-wrap-style:square" from="12001,3238" to="45573,32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aIdTMIAAADbAAAADwAAAGRycy9kb3ducmV2LnhtbERPS2vCQBC+F/wPywje6kZBI9FVgiBU&#10;e6oPvA7ZMYlmZ8PuNqb99d1Cobf5+J6z2vSmER05X1tWMBknIIgLq2suFZxPu9cFCB+QNTaWScEX&#10;edisBy8rzLR98gd1x1CKGMI+QwVVCG0mpS8qMujHtiWO3M06gyFCV0rt8BnDTSOnSTKXBmuODRW2&#10;tK2oeBw/jYJFcbi7PM33k9mlTb+76ft8d02VGg37fAkiUB/+xX/uNx3np/D7SzxArn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kaIdTMIAAADbAAAADwAAAAAAAAAAAAAA&#10;AAChAgAAZHJzL2Rvd25yZXYueG1sUEsFBgAAAAAEAAQA+QAAAJADAAAAAA==&#10;" strokecolor="black [3213]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Imagem 18" o:spid="_x0000_s1037" type="#_x0000_t75" style="position:absolute;left:11811;top:6000;width:4298;height:980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EZ57bDAAAA2wAAAA8AAABkcnMvZG93bnJldi54bWxEj8FOw0AMRO+V+IeVkbg1GzhACd1ECAmJ&#10;I6SAOJqsm6TN2lF226Z8PT4gcbM145nndTWHwRxpir2wg+ssB0PciO+5dfC+eV6uwMSE7HEQJgdn&#10;ilCVF4s1Fl5O/EbHOrVGQzgW6KBLaSysjU1HAWMmI7FqW5kCJl2n1voJTxoeBnuT57c2YM/a0OFI&#10;Tx01+/oQHNT3zWr3sf3cnPEg33f08yWvtTh3dTk/PoBJNKd/89/1i1d8hdVfdABb/gI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MRnntsMAAADbAAAADwAAAAAAAAAAAAAAAACf&#10;AgAAZHJzL2Rvd25yZXYueG1sUEsFBgAAAAAEAAQA9wAAAI8DAAAAAA==&#10;">
              <v:imagedata r:id="rId4" o:title=""/>
              <v:path arrowok="t"/>
            </v:shape>
            <v:shape id="Imagem 19" o:spid="_x0000_s1038" type="#_x0000_t75" style="position:absolute;left:16954;top:5905;width:4299;height:980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hWkmrCAAAA2wAAAA8AAABkcnMvZG93bnJldi54bWxETz1rwzAQ3Qv9D+IK2RqpGYrtRjYlUCiB&#10;DnUSQrardbVNrZOxFNv591UgkO0e7/PWxWw7MdLgW8caXpYKBHHlTMu1hv3u4zkB4QOywc4xabiQ&#10;hyJ/fFhjZtzE3zSWoRYxhH2GGpoQ+kxKXzVk0S9dTxy5XzdYDBEOtTQDTjHcdnKl1Ku02HJsaLCn&#10;TUPVX3m2GlR9UrufI24Tp2hzSNPj12HLWi+e5vc3EIHmcBff3J8mzk/h+ks8QOb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oVpJqwgAAANsAAAAPAAAAAAAAAAAAAAAAAJ8C&#10;AABkcnMvZG93bnJldi54bWxQSwUGAAAAAAQABAD3AAAAjgMAAAAA&#10;">
              <v:imagedata r:id="rId5" o:title=""/>
              <v:path arrowok="t"/>
            </v:shape>
            <v:shape id="Imagem 20" o:spid="_x0000_s1039" type="#_x0000_t75" style="position:absolute;left:22098;top:5905;width:4298;height:980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">
              <v:imagedata r:id="rId6" o:title=""/>
              <v:path arrowok="t"/>
            </v:shape>
            <v:shape id="Imagem 21" o:spid="_x0000_s1040" type="#_x0000_t75" style="position:absolute;left:26955;top:6000;width:4299;height:980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4buzzCAAAA2wAAAA8AAABkcnMvZG93bnJldi54bWxEj0FrwkAUhO9C/8PyCt50E6GtpK4iLUIv&#10;UhvT+yP7TEKyb8PuGuO/dwXB4zAz3zCrzWg6MZDzjWUF6TwBQVxa3XCloDjuZksQPiBr7CyTgit5&#10;2KxfJivMtL3wHw15qESEsM9QQR1Cn0npy5oM+rntiaN3ss5giNJVUju8RLjp5CJJ3qXBhuNCjT19&#10;1VS2+dko2KbJP+cfB99q9y3f9sXpt5WDUtPXcfsJItAYnuFH+0crWKRw/xJ/gFzf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OG7s8wgAAANsAAAAPAAAAAAAAAAAAAAAAAJ8C&#10;AABkcnMvZG93bnJldi54bWxQSwUGAAAAAAQABAD3AAAAjgMAAAAA&#10;">
              <v:imagedata r:id="rId7" o:title=""/>
              <v:path arrowok="t"/>
            </v:shape>
            <v:shape id="Imagem 22" o:spid="_x0000_s1041" type="#_x0000_t75" style="position:absolute;left:36766;top:6000;width:4299;height:980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N0Jz/EAAAA2wAAAA8AAABkcnMvZG93bnJldi54bWxEj9FqwkAURN+F/sNyC30zm4RSJbpKKQgW&#10;acW0H3DNXpNo9m7YXTXt13cLgo/DzJxh5svBdOJCzreWFWRJCoK4srrlWsH312o8BeEDssbOMin4&#10;IQ/LxcNojoW2V97RpQy1iBD2BSpoQugLKX3VkEGf2J44egfrDIYoXS21w2uEm07mafoiDbYcFxrs&#10;6a2h6lSejYLn4/sGV5/2w/1OjmVmebMN2V6pp8fhdQYi0BDu4Vt7rRXkOfx/iT9ALv4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MN0Jz/EAAAA2wAAAA8AAAAAAAAAAAAAAAAA&#10;nwIAAGRycy9kb3ducmV2LnhtbFBLBQYAAAAABAAEAPcAAACQAwAAAAA=&#10;">
              <v:imagedata r:id="rId8" o:title=""/>
              <v:path arrowok="t"/>
            </v:shape>
            <v:shape id="Imagem 23" o:spid="_x0000_s1042" type="#_x0000_t75" style="position:absolute;left:41529;top:6191;width:4298;height:980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Kpx8fDAAAA2wAAAA8AAABkcnMvZG93bnJldi54bWxEj81qwzAQhO+FvIPYQG6NnARMcaOEElPo&#10;KdC0gRwXa/1DrJWRtrb79lWh0OMwM98w++PsejVSiJ1nA5t1Boq48rbjxsDnx+vjE6goyBZ7z2Tg&#10;myIcD4uHPRbWT/xO40UalSAcCzTQigyF1rFqyWFc+4E4ebUPDiXJ0GgbcEpw1+ttluXaYcdpocWB&#10;Ti1V98uXM1Cfb2MdbmXe56XItTw3XXWfjFkt55dnUEKz/If/2m/WwHYHv1/SD9CHH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UqnHx8MAAADbAAAADwAAAAAAAAAAAAAAAACf&#10;AgAAZHJzL2Rvd25yZXYueG1sUEsFBgAAAAAEAAQA9wAAAI8DAAAAAA==&#10;">
              <v:imagedata r:id="rId9" o:title=""/>
              <v:path arrowok="t"/>
            </v:shape>
            <v:shape id="CaixaDeTexto 21" o:spid="_x0000_s1043" type="#_x0000_t202" style="position:absolute;left:5143;top:8763;width:5284;height:29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7vT+sAA&#10;AADbAAAADwAAAGRycy9kb3ducmV2LnhtbERPS4vCMBC+C/6HMII3TRQVtxpFFGFPLj52YW9DM7bF&#10;ZlKaaLv/fiMI3ubje85y3dpSPKj2hWMNo6ECQZw6U3Cm4XLeD+YgfEA2WDomDX/kYb3qdpaYGNfw&#10;kR6nkIkYwj5BDXkIVSKlT3Oy6IeuIo7c1dUWQ4R1Jk2NTQy3pRwrNZMWC44NOVa0zSm9ne5Ww/fh&#10;+vszUV/Zzk6rxrVKsv2QWvd77WYBIlAb3uKX+9PE+RN4/hIPkK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7vT+sAAAADbAAAADwAAAAAAAAAAAAAAAACYAgAAZHJzL2Rvd25y&#10;ZXYueG1sUEsFBgAAAAAEAAQA9QAAAIUDAAAAAA==&#10;" filled="f" stroked="f">
              <v:textbox>
                <w:txbxContent>
                  <w:p w:rsidR="00044EAD" w:rsidRPr="00341D64" w:rsidRDefault="00044EAD" w:rsidP="00044EAD">
                    <w:pPr>
                      <w:pStyle w:val="NormalWeb"/>
                      <w:spacing w:before="0" w:beforeAutospacing="0" w:after="0" w:afterAutospacing="0"/>
                      <w:jc w:val="center"/>
                      <w:rPr>
                        <w:rFonts w:ascii="Arial" w:hAnsi="Arial" w:cs="Arial"/>
                      </w:rPr>
                    </w:pPr>
                    <w:r w:rsidRPr="00341D64"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</w:rPr>
                      <w:t>DI</w:t>
                    </w:r>
                  </w:p>
                </w:txbxContent>
              </v:textbox>
            </v:shape>
            <v:shape id="Imagem 24" o:spid="_x0000_s1044" type="#_x0000_t75" style="position:absolute;left:11811;top:16573;width:4298;height:980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FJQAnDAAAA2wAAAA8AAABkcnMvZG93bnJldi54bWxEj91qAjEUhO8LvkM4Qu9qVhGR1SgiKxSE&#10;Yv1BLw+b42Zxc7Ikqa5vbwqFXg4z8w0zX3a2EXfyoXasYDjIQBCXTtdcKTgeNh9TECEia2wck4In&#10;BVguem9zzLV78Dfd97ESCcIhRwUmxjaXMpSGLIaBa4mTd3XeYkzSV1J7fCS4beQoyybSYs1pwWBL&#10;a0Plbf9jFewmX7ert6dtsHWxM5eiuEzPhVLv/W41AxGpi//hv/anVjAaw++X9APk4gU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kUlACcMAAADbAAAADwAAAAAAAAAAAAAAAACf&#10;AgAAZHJzL2Rvd25yZXYueG1sUEsFBgAAAAAEAAQA9wAAAI8DAAAAAA==&#10;">
              <v:imagedata r:id="rId10" o:title=""/>
              <v:path arrowok="t"/>
            </v:shape>
            <v:shape id="Imagem 25" o:spid="_x0000_s1045" type="#_x0000_t75" style="position:absolute;left:16954;top:16573;width:4261;height:980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k/D6bDAAAA2wAAAA8AAABkcnMvZG93bnJldi54bWxEj19rwkAQxN8LfodjBd/qRW1Fo6dIteCj&#10;/xB8W3JrEszthdxW02/fEwo+DjPzG2a+bF2l7tSE0rOBQT8BRZx5W3Ju4HT8fp+ACoJssfJMBn4p&#10;wHLReZtjav2D93Q/SK4ihEOKBgqROtU6ZAU5DH1fE0fv6huHEmWTa9vgI8JdpYdJMtYOS44LBdb0&#10;VVB2O/w4AyJX3e4n591uqm/n0fpjcxxdNsb0uu1qBkqolVf4v721Boaf8PwSf4Be/A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qT8PpsMAAADbAAAADwAAAAAAAAAAAAAAAACf&#10;AgAAZHJzL2Rvd25yZXYueG1sUEsFBgAAAAAEAAQA9wAAAI8DAAAAAA==&#10;">
              <v:imagedata r:id="rId11" o:title=""/>
              <v:path arrowok="t"/>
            </v:shape>
            <v:shape id="Imagem 26" o:spid="_x0000_s1046" type="#_x0000_t75" style="position:absolute;left:22002;top:16573;width:4299;height:980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usLhjEAAAA2wAAAA8AAABkcnMvZG93bnJldi54bWxEj0FrwkAUhO8F/8PyBG91YyhBUlcpLQWh&#10;oMT20OMj+0yC2bdxd43RX+8KgsdhZr5hFqvBtKIn5xvLCmbTBARxaXXDlYK/3+/XOQgfkDW2lknB&#10;hTyslqOXBebanrmgfhcqESHsc1RQh9DlUvqyJoN+ajvi6O2tMxiidJXUDs8RblqZJkkmDTYcF2rs&#10;6LOm8rA7GQV0zBr31b91P9d1uj0V1/nmv/BKTcbDxzuIQEN4hh/ttVaQZnD/En+AXN4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FusLhjEAAAA2wAAAA8AAAAAAAAAAAAAAAAA&#10;nwIAAGRycy9kb3ducmV2LnhtbFBLBQYAAAAABAAEAPcAAACQAwAAAAA=&#10;">
              <v:imagedata r:id="rId12" o:title=""/>
              <v:path arrowok="t"/>
            </v:shape>
            <v:shape id="Imagem 27" o:spid="_x0000_s1047" type="#_x0000_t75" style="position:absolute;left:26955;top:16573;width:4299;height:980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Cx9PbFAAAA2wAAAA8AAABkcnMvZG93bnJldi54bWxEj0FrAjEUhO9C/0N4BW+aVUTtahQpLawH&#10;D1VLr6+b5+7i5mWbRF399aYgeBxm5htmvmxNLc7kfGVZwaCfgCDOra64ULDfffamIHxA1lhbJgVX&#10;8rBcvHTmmGp74S86b0MhIoR9igrKEJpUSp+XZND3bUMcvYN1BkOUrpDa4SXCTS2HSTKWBiuOCyU2&#10;9F5SftyejAJ7+t0M3MfP6DD+w1u2zla377dCqe5ru5qBCNSGZ/jRzrSC4QT+v8QfIBd3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AsfT2xQAAANsAAAAPAAAAAAAAAAAAAAAA&#10;AJ8CAABkcnMvZG93bnJldi54bWxQSwUGAAAAAAQABAD3AAAAkQMAAAAA&#10;">
              <v:imagedata r:id="rId13" o:title=""/>
              <v:path arrowok="t"/>
            </v:shape>
            <v:shape id="Imagem 30" o:spid="_x0000_s1048" type="#_x0000_t75" style="position:absolute;left:31813;top:6000;width:4299;height:980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kzig7BAAAA2wAAAA8AAABkcnMvZG93bnJldi54bWxET91qwjAUvh/4DuEIu9O0TubojCKCMBEn&#10;dj7AsTlrq81JSTKtPr25EHb58f1P551pxIWcry0rSIcJCOLC6ppLBYef1eADhA/IGhvLpOBGHuaz&#10;3ssUM22vvKdLHkoRQ9hnqKAKoc2k9EVFBv3QtsSR+7XOYIjQlVI7vMZw08hRkrxLgzXHhgpbWlZU&#10;nPM/o2B8Wm9w9W237j455anlzS6kR6Ve+93iE0SgLvyLn+4vreAtro9f4g+Qswc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Nkzig7BAAAA2wAAAA8AAAAAAAAAAAAAAAAAnwIA&#10;AGRycy9kb3ducmV2LnhtbFBLBQYAAAAABAAEAPcAAACNAwAAAAA=&#10;">
              <v:imagedata r:id="rId8" o:title=""/>
              <v:path arrowok="t"/>
            </v:shape>
            <v:shape id="Imagem 28" o:spid="_x0000_s1049" type="#_x0000_t75" style="position:absolute;left:36766;top:16573;width:4299;height:980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">
              <v:imagedata r:id="rId14" o:title=""/>
              <v:path arrowok="t"/>
            </v:shape>
            <v:shape id="Imagem 29" o:spid="_x0000_s1050" type="#_x0000_t75" style="position:absolute;left:41338;top:16573;width:4299;height:980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">
              <v:imagedata r:id="rId15" o:title=""/>
              <v:path arrowok="t"/>
            </v:shape>
            <v:shape id="Imagem 31" o:spid="_x0000_s1051" type="#_x0000_t75" style="position:absolute;left:31813;top:16573;width:4299;height:980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KQSwvAAAAA2wAAAA8AAABkcnMvZG93bnJldi54bWxEj1uLwjAUhN8F/0M4wr5p2l2QpRqLCN7Y&#10;p63i86E5vWBzUpKs1n9vFgQfh5n5hlnmg+nEjZxvLStIZwkI4tLqlmsF59N2+g3CB2SNnWVS8CAP&#10;+Wo8WmKm7Z1/6VaEWkQI+wwVNCH0mZS+bMign9meOHqVdQZDlK6W2uE9wk0nP5NkLg22HBca7GnT&#10;UHkt/oyCrtpfjNsV85+j1Ho4H7EKDpX6mAzrBYhAQ3iHX+2DVvCVwv+X+APk6gk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kpBLC8AAAADbAAAADwAAAAAAAAAAAAAAAACfAgAA&#10;ZHJzL2Rvd25yZXYueG1sUEsFBgAAAAAEAAQA9wAAAIwDAAAAAA==&#10;">
              <v:imagedata r:id="rId14" o:title=""/>
              <v:path arrowok="t"/>
            </v:shape>
            <v:shape id="CaixaDeTexto 76" o:spid="_x0000_s1052" type="#_x0000_t202" style="position:absolute;top:28384;width:15541;height:49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jaQx8EA&#10;AADaAAAADwAAAGRycy9kb3ducmV2LnhtbESPT4vCMBTE74LfITzBmyaKiluNIoqwJxf/7MLeHs2z&#10;LTYvpYm2++03guBxmJnfMMt1a0vxoNoXjjWMhgoEcepMwZmGy3k/mIPwAdlg6Zg0/JGH9arbWWJi&#10;XMNHepxCJiKEfYIa8hCqREqf5mTRD11FHL2rqy2GKOtMmhqbCLelHCs1kxYLjgs5VrTNKb2d7lbD&#10;9+H6+zNRX9nOTqvGtUqy/ZBa93vtZgEiUBve4Vf702iYwPNKvAFy9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o2kMfBAAAA2gAAAA8AAAAAAAAAAAAAAAAAmAIAAGRycy9kb3du&#10;cmV2LnhtbFBLBQYAAAAABAAEAPUAAACGAwAAAAA=&#10;" filled="f" stroked="f">
              <v:textbox>
                <w:txbxContent>
                  <w:p w:rsidR="00044EAD" w:rsidRPr="00341D64" w:rsidRDefault="00044EAD" w:rsidP="00044EAD">
                    <w:pPr>
                      <w:pStyle w:val="NormalWeb"/>
                      <w:spacing w:before="0" w:beforeAutospacing="0" w:after="0" w:afterAutospacing="0"/>
                      <w:jc w:val="center"/>
                      <w:rPr>
                        <w:rFonts w:ascii="Arial" w:hAnsi="Arial" w:cs="Arial"/>
                      </w:rPr>
                    </w:pPr>
                    <w:r w:rsidRPr="00341D64"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</w:rPr>
                      <w:t>RPMI +</w:t>
                    </w:r>
                  </w:p>
                  <w:p w:rsidR="00044EAD" w:rsidRPr="00341D64" w:rsidRDefault="00044EAD" w:rsidP="00044EAD">
                    <w:pPr>
                      <w:pStyle w:val="NormalWeb"/>
                      <w:spacing w:before="0" w:beforeAutospacing="0" w:after="0" w:afterAutospacing="0"/>
                      <w:jc w:val="center"/>
                      <w:rPr>
                        <w:rFonts w:ascii="Arial" w:hAnsi="Arial" w:cs="Arial"/>
                      </w:rPr>
                    </w:pPr>
                    <w:r w:rsidRPr="00341D64"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</w:rPr>
                      <w:t>FBS</w:t>
                    </w:r>
                  </w:p>
                </w:txbxContent>
              </v:textbox>
            </v:shape>
            <v:shape id="Imagem 32" o:spid="_x0000_s1053" type="#_x0000_t75" style="position:absolute;left:11811;top:27051;width:4298;height:980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LDTxrDAAAA2wAAAA8AAABkcnMvZG93bnJldi54bWxEj81qwzAQhO+FvoPYQm+1HLeE1LESQiBt&#10;LoXEae6Ltf7B1spYqu2+fVQo5DjMzDdMtp1NJ0YaXGNZwSKKQRAXVjdcKfi+HF5WIJxH1thZJgW/&#10;5GC7eXzIMNV24jONua9EgLBLUUHtfZ9K6YqaDLrI9sTBK+1g0Ac5VFIPOAW46WQSx0tpsOGwUGNP&#10;+5qKNv8xCsznV/NBi/fTbl76t7Lqxmvbjko9P827NQhPs7+H/9tHreA1gb8v4QfIzQ0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MsNPGsMAAADbAAAADwAAAAAAAAAAAAAAAACf&#10;AgAAZHJzL2Rvd25yZXYueG1sUEsFBgAAAAAEAAQA9wAAAI8DAAAAAA==&#10;">
              <v:imagedata r:id="rId16" o:title=""/>
              <v:path arrowok="t"/>
            </v:shape>
            <v:shape id="Imagem 33" o:spid="_x0000_s1054" type="#_x0000_t75" style="position:absolute;left:16954;top:26955;width:4299;height:980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CW9T3EAAAA2wAAAA8AAABkcnMvZG93bnJldi54bWxEj09rwkAUxO9Cv8PyCr2IbvxDkegaTEpo&#10;j2qb+zP7msRm34bsVuO37wpCj8PM/IbZJINpxYV611hWMJtGIIhLqxuuFHx95pMVCOeRNbaWScGN&#10;HCTbp9EGY22vfKDL0VciQNjFqKD2vouldGVNBt3UdsTB+7a9QR9kX0nd4zXATSvnUfQqDTYcFmrs&#10;KKup/Dn+GgVFdqj26fsyG5/M263Iz/P0zEapl+dhtwbhafD/4Uf7QytYLOD+JfwAuf0D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MCW9T3EAAAA2wAAAA8AAAAAAAAAAAAAAAAA&#10;nwIAAGRycy9kb3ducmV2LnhtbFBLBQYAAAAABAAEAPcAAACQAwAAAAA=&#10;">
              <v:imagedata r:id="rId17" o:title=""/>
              <v:path arrowok="t"/>
            </v:shape>
            <v:shape id="Imagem 34" o:spid="_x0000_s1055" type="#_x0000_t75" style="position:absolute;left:22002;top:26955;width:4299;height:980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agklvEAAAA2wAAAA8AAABkcnMvZG93bnJldi54bWxEj0FLw0AUhO+C/2F5gpfSvtQWaWK3pRQU&#10;QS+NxfMz+0yWZN+G7Nqm/74rCB6HmfmGWW9H16kTD8F60TCfZaBYKm+s1BqOH8/TFagQSQx1XljD&#10;hQNsN7c3ayqMP8uBT2WsVYJIKEhDE2NfIIaqYUdh5nuW5H37wVFMcqjRDHROcNfhQ5Y9oiMraaGh&#10;nvcNV2354zTk2efEli9veGy/3tsWL/keba71/d24ewIVeYz/4b/2q9GwWMLvl/QDcHMF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GagklvEAAAA2wAAAA8AAAAAAAAAAAAAAAAA&#10;nwIAAGRycy9kb3ducmV2LnhtbFBLBQYAAAAABAAEAPcAAACQAwAAAAA=&#10;">
              <v:imagedata r:id="rId18" o:title=""/>
              <v:path arrowok="t"/>
            </v:shape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Conector de seta reta 39" o:spid="_x0000_s1056" type="#_x0000_t32" style="position:absolute;left:41529;top:15335;width:1862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o31QMIAAADbAAAADwAAAGRycy9kb3ducmV2LnhtbESPQYvCMBSE7wv+h/AEb2uqwqJdo6xW&#10;F6+tXrw9mrdtt81LaaLWf28EweMwM98wy3VvGnGlzlWWFUzGEQji3OqKCwWn4/5zDsJ5ZI2NZVJw&#10;Jwfr1eBjibG2N07pmvlCBAi7GBWU3rexlC4vyaAb25Y4eH+2M+iD7AqpO7wFuGnkNIq+pMGKw0KJ&#10;LW1LyuvsYhSY391sl9f/aZpskmNfzzNOznelRsP+5xuEp96/w6/2QSuYLeD5JfwAuXo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7o31QMIAAADbAAAADwAAAAAAAAAAAAAA&#10;AAChAgAAZHJzL2Rvd25yZXYueG1sUEsFBgAAAAAEAAQA+QAAAJADAAAAAA==&#10;" strokecolor="black [3213]" strokeweight="2.25pt">
              <v:stroke endarrow="block"/>
            </v:shape>
            <v:shape id="Conector de seta reta 40" o:spid="_x0000_s1057" type="#_x0000_t32" style="position:absolute;left:36671;top:15144;width:1862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7EvoL8AAADbAAAADwAAAGRycy9kb3ducmV2LnhtbERPTYvCMBC9L/gfwgje1tRVRKpR1Krs&#10;tdWLt6EZ29pmUpqs1n9vDgseH+97telNIx7Uucqygsk4AkGcW11xoeByPn4vQDiPrLGxTApe5GCz&#10;HnytMNb2ySk9Ml+IEMIuRgWl920spctLMujGtiUO3M12Bn2AXSF1h88Qbhr5E0VzabDi0FBiS/uS&#10;8jr7MwrM6TA95PU9TZNdcu7rRcbJ9aXUaNhvlyA89f4j/nf/agWzsD58CT9Art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J7EvoL8AAADbAAAADwAAAAAAAAAAAAAAAACh&#10;AgAAZHJzL2Rvd25yZXYueG1sUEsFBgAAAAAEAAQA+QAAAI0DAAAAAA==&#10;" strokecolor="black [3213]" strokeweight="2.25pt">
              <v:stroke endarrow="block"/>
            </v:shape>
            <v:shape id="Conector de seta reta 41" o:spid="_x0000_s1058" type="#_x0000_t32" style="position:absolute;left:31718;top:14954;width:1862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P2KO8MAAADbAAAADwAAAGRycy9kb3ducmV2LnhtbESPQWuDQBSE74H+h+UVektWmxLEZhPa&#10;akOvai69PdxXtbpvxd0k5t9nC4Uch5n5htnuZzOIM02us6wgXkUgiGurO24UHKvPZQLCeWSNg2VS&#10;cCUH+93DYoupthcu6Fz6RgQIuxQVtN6PqZSubsmgW9mROHg/djLog5waqSe8BLgZ5HMUbaTBjsNC&#10;iyN9tFT35ckoMId8ndf9b1Fk71k190nJ2fdVqafH+e0VhKfZ38P/7S+t4CWGvy/hB8jdD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j9ijvDAAAA2wAAAA8AAAAAAAAAAAAA&#10;AAAAoQIAAGRycy9kb3ducmV2LnhtbFBLBQYAAAAABAAEAPkAAACRAwAAAAA=&#10;" strokecolor="black [3213]" strokeweight="2.25pt">
              <v:stroke endarrow="block"/>
            </v:shape>
            <v:shape id="Conector de seta reta 42" o:spid="_x0000_s1059" type="#_x0000_t32" style="position:absolute;left:27146;top:15240;width:1862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C8UTMMAAADbAAAADwAAAGRycy9kb3ducmV2LnhtbESPT4vCMBTE78J+h/AWvGnqH0S6RnG3&#10;unht9bK3R/Nsa5uX0kSt334jCB6HmfkNs9r0phE36lxlWcFkHIEgzq2uuFBwOu5HSxDOI2tsLJOC&#10;BznYrD8GK4y1vXNKt8wXIkDYxaig9L6NpXR5SQbd2LbEwTvbzqAPsiuk7vAe4KaR0yhaSIMVh4US&#10;W/opKa+zq1FgfnezXV5f0jT5To59vcw4+XsoNfzst18gPPX+HX61D1rBfArPL+EHyPU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gvFEzDAAAA2wAAAA8AAAAAAAAAAAAA&#10;AAAAoQIAAGRycy9kb3ducmV2LnhtbFBLBQYAAAAABAAEAPkAAACRAwAAAAA=&#10;" strokecolor="black [3213]" strokeweight="2.25pt">
              <v:stroke endarrow="block"/>
            </v:shape>
            <v:shape id="Imagem 35" o:spid="_x0000_s1060" type="#_x0000_t75" style="position:absolute;left:26955;top:26955;width:4299;height:980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fN9xbEAAAA2wAAAA8AAABkcnMvZG93bnJldi54bWxEj19rwjAUxd8HfodwBd80dW5u1qYiA8sY&#10;DGY3fL4217bY3JQm2vrtl4Gwx8P58+Mkm8E04kqdqy0rmM8iEMSF1TWXCn6+d9NXEM4ja2wsk4Ib&#10;Odiko4cEY2173tM196UII+xiVFB538ZSuqIig25mW+LgnWxn0AfZlVJ32Idx08jHKFpKgzUHQoUt&#10;vVVUnPOLCZCDXH30L9mnrA9PeZYdy1u+/VJqMh62axCeBv8fvrfftYLFM/x9CT9Apr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EfN9xbEAAAA2wAAAA8AAAAAAAAAAAAAAAAA&#10;nwIAAGRycy9kb3ducmV2LnhtbFBLBQYAAAAABAAEAPcAAACQAwAAAAA=&#10;">
              <v:imagedata r:id="rId19" o:title=""/>
              <v:path arrowok="t"/>
            </v:shape>
            <v:shape id="Imagem 36" o:spid="_x0000_s1061" type="#_x0000_t75" style="position:absolute;left:36766;top:27146;width:4261;height:980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c+2qzFAAAA2wAAAA8AAABkcnMvZG93bnJldi54bWxEj0FrAjEUhO+F/ofwBG81UVspW6PYQkFa&#10;VLQ9eHxsXneXbl7WzVO3/fWNUPA4zMw3zHTe+VqdqI1VYAvDgQFFnAdXcWHh8+P17hFUFGSHdWCy&#10;8EMR5rPbmylmLpx5S6edFCpBOGZooRRpMq1jXpLHOAgNcfK+QutRkmwL7Vo8J7iv9ciYifZYcVoo&#10;saGXkvLv3dFbWJkoi7e12T8fivt33vwuH+S4t7bf6xZPoIQ6uYb/20tnYTyBy5f0A/TsD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XPtqsxQAAANsAAAAPAAAAAAAAAAAAAAAA&#10;AJ8CAABkcnMvZG93bnJldi54bWxQSwUGAAAAAAQABAD3AAAAkQMAAAAA&#10;">
              <v:imagedata r:id="rId20" o:title=""/>
              <v:path arrowok="t"/>
            </v:shape>
            <v:shape id="Imagem 37" o:spid="_x0000_s1062" type="#_x0000_t75" style="position:absolute;left:41624;top:27146;width:4299;height:980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DrbF3AAAAA2wAAAA8AAABkcnMvZG93bnJldi54bWxEj0trwzAQhO+F/gexhdwaOQ2kxY0SQkqg&#10;1zwOPS7WVjaxVkZaP/Lvq0Ahx2FmvmHW28m3aqCYmsAGFvMCFHEVbMPOwOV8eP0AlQTZYhuYDNwo&#10;wXbz/LTG0oaRjzScxKkM4VSigVqkK7VOVU0e0zx0xNn7DdGjZBmdthHHDPetfiuKlfbYcF6osaN9&#10;TdX11HsDw+jcDy8lUtoXX+KO/bjj3pjZy7T7BCU0ySP83/62BpbvcP+Sf4De/AE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IOtsXcAAAADbAAAADwAAAAAAAAAAAAAAAACfAgAA&#10;ZHJzL2Rvd25yZXYueG1sUEsFBgAAAAAEAAQA9wAAAIwDAAAAAA==&#10;">
              <v:imagedata r:id="rId21" o:title=""/>
              <v:path arrowok="t"/>
            </v:shape>
            <v:shape id="Imagem 38" o:spid="_x0000_s1063" type="#_x0000_t75" style="position:absolute;left:31718;top:27051;width:4261;height:980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nt60XCAAAA2wAAAA8AAABkcnMvZG93bnJldi54bWxET0trAjEQvhf6H8IIvdXEPqSsRrGCIJUq&#10;Wg8eh810d+lmst2MuvrrzaHQ48f3Hk87X6sTtbEKbGHQN6CI8+AqLizsvxaPb6CiIDusA5OFC0WY&#10;Tu7vxpi5cOYtnXZSqBTCMUMLpUiTaR3zkjzGfmiIE/cdWo+SYFto1+I5hftaPxkz1B4rTg0lNjQv&#10;Kf/ZHb2FTxNl9rE2h/ff4mXFm+vyVY4Hax963WwESqiTf/Gfe+ksPKex6Uv6AXpyA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J7etFwgAAANsAAAAPAAAAAAAAAAAAAAAAAJ8C&#10;AABkcnMvZG93bnJldi54bWxQSwUGAAAAAAQABAD3AAAAjgMAAAAA&#10;">
              <v:imagedata r:id="rId20" o:title=""/>
              <v:path arrowok="t"/>
            </v:shape>
            <v:shape id="Conector de seta reta 43" o:spid="_x0000_s1064" type="#_x0000_t32" style="position:absolute;left:22002;top:35623;width:1863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2Ox18MAAADbAAAADwAAAGRycy9kb3ducmV2LnhtbESPT4vCMBTE78J+h/AWvGnqH0S6RnG3&#10;unht9bK3R/Nsa5uX0kSt334jCB6HmfkNs9r0phE36lxlWcFkHIEgzq2uuFBwOu5HSxDOI2tsLJOC&#10;BznYrD8GK4y1vXNKt8wXIkDYxaig9L6NpXR5SQbd2LbEwTvbzqAPsiuk7vAe4KaR0yhaSIMVh4US&#10;W/opKa+zq1FgfnezXV5f0jT5To59vcw4+XsoNfzst18gPPX+HX61D1rBfAbPL+EHyPU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djsdfDAAAA2wAAAA8AAAAAAAAAAAAA&#10;AAAAoQIAAGRycy9kb3ducmV2LnhtbFBLBQYAAAAABAAEAPkAAACRAwAAAAA=&#10;" strokecolor="black [3213]" strokeweight="2.25pt">
              <v:stroke endarrow="block"/>
            </v:shape>
            <v:shape id="Conector de seta reta 44" o:spid="_x0000_s1065" type="#_x0000_t32" style="position:absolute;left:26955;top:36385;width:1863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Iopo8MAAADbAAAADwAAAGRycy9kb3ducmV2LnhtbESPQWuDQBSE74X8h+UFemvWtKGIySYk&#10;MS29qrnk9nBf1eq+FXcb9d93C4Ueh5n5htkdJtOJOw2usaxgvYpAEJdWN1wpuBZvTzEI55E1dpZJ&#10;wUwODvvFww4TbUfO6J77SgQIuwQV1N73iZSurMmgW9meOHifdjDogxwqqQccA9x08jmKXqXBhsNC&#10;jT2dayrb/NsoMO+Xl0vZfmVZekqLqY1zTm+zUo/L6bgF4Wny/+G/9odWsNnA75fwA+T+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iKKaPDAAAA2wAAAA8AAAAAAAAAAAAA&#10;AAAAoQIAAGRycy9kb3ducmV2LnhtbFBLBQYAAAAABAAEAPkAAACRAwAAAAA=&#10;" strokecolor="black [3213]" strokeweight="2.25pt">
              <v:stroke endarrow="block"/>
            </v:shape>
            <v:shape id="Conector de seta reta 45" o:spid="_x0000_s1066" type="#_x0000_t32" style="position:absolute;left:31813;top:35814;width:1862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8aMOMQAAADbAAAADwAAAGRycy9kb3ducmV2LnhtbESPzW7CMBCE70i8g7WVegOnPyCUYiLa&#10;0IprEi69reJtkiZeR7EbwtvXSEgcRzPzjWabTKYTIw2usazgaRmBIC6tbrhScCo+FxsQziNr7CyT&#10;ggs5SHbz2RZjbc+c0Zj7SgQIuxgV1N73sZSurMmgW9qeOHg/djDogxwqqQc8B7jp5HMUraXBhsNC&#10;jT191FS2+Z9RYL4OL4ey/c2y9D0tpnaTc/p9UerxYdq/gfA0+Xv41j5qBa8ruH4JP0Du/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3xow4xAAAANsAAAAPAAAAAAAAAAAA&#10;AAAAAKECAABkcnMvZG93bnJldi54bWxQSwUGAAAAAAQABAD5AAAAkgMAAAAA&#10;" strokecolor="black [3213]" strokeweight="2.25pt">
              <v:stroke endarrow="block"/>
            </v:shape>
            <v:shape id="Conector de seta reta 46" o:spid="_x0000_s1067" type="#_x0000_t32" style="position:absolute;left:36671;top:36290;width:1862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xQST8IAAADbAAAADwAAAGRycy9kb3ducmV2LnhtbESPQYvCMBSE7wv+h/AEb2uqLiLVKGrd&#10;xWurF2+P5m3bbfNSmqj1328EweMwM98wq01vGnGjzlWWFUzGEQji3OqKCwXn0/fnAoTzyBoby6Tg&#10;QQ4268HHCmNt75zSLfOFCBB2MSoovW9jKV1ekkE3ti1x8H5tZ9AH2RVSd3gPcNPIaRTNpcGKw0KJ&#10;Le1LyuvsahSYn8PskNd/aZrsklNfLzJOLg+lRsN+uwThqffv8Kt91Aq+5vD8En6AXP8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xxQST8IAAADbAAAADwAAAAAAAAAAAAAA&#10;AAChAgAAZHJzL2Rvd25yZXYueG1sUEsFBgAAAAAEAAQA+QAAAJADAAAAAA==&#10;" strokecolor="black [3213]" strokeweight="2.25pt">
              <v:stroke endarrow="block"/>
            </v:shape>
            <v:shape id="Conector de seta reta 47" o:spid="_x0000_s1068" type="#_x0000_t32" style="position:absolute;left:41624;top:36290;width:1862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Fi31MQAAADbAAAADwAAAGRycy9kb3ducmV2LnhtbESPzW7CMBCE70i8g7WVegOnPwKUYiLa&#10;0IprEi69reJtkiZeR7EbwtvXSEgcRzPzjWabTKYTIw2usazgaRmBIC6tbrhScCo+FxsQziNr7CyT&#10;ggs5SHbz2RZjbc+c0Zj7SgQIuxgV1N73sZSurMmgW9qeOHg/djDogxwqqQc8B7jp5HMUraTBhsNC&#10;jT191FS2+Z9RYL4OL4ey/c2y9D0tpnaTc/p9UerxYdq/gfA0+Xv41j5qBa9ruH4JP0Du/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oWLfUxAAAANsAAAAPAAAAAAAAAAAA&#10;AAAAAKECAABkcnMvZG93bnJldi54bWxQSwUGAAAAAAQABAD5AAAAkgMAAAAA&#10;" strokecolor="black [3213]" strokeweight="2.25pt">
              <v:stroke endarrow="block"/>
            </v:shape>
            <v:shape id="Conector de seta reta 50" o:spid="_x0000_s1069" type="#_x0000_t32" style="position:absolute;left:41338;top:21336;width:1862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mi5fb8AAADbAAAADwAAAGRycy9kb3ducmV2LnhtbERPTYvCMBC9L/gfwgje1tQVRapR1Krs&#10;tdWLt6EZ29pmUpqs1n9vDgseH+97telNIx7Uucqygsk4AkGcW11xoeByPn4vQDiPrLGxTApe5GCz&#10;HnytMNb2ySk9Ml+IEMIuRgWl920spctLMujGtiUO3M12Bn2AXSF1h88Qbhr5E0VzabDi0FBiS/uS&#10;8jr7MwrM6TA95PU9TZNdcu7rRcbJ9aXUaNhvlyA89f4j/nf/agWzsD58CT9Art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omi5fb8AAADbAAAADwAAAAAAAAAAAAAAAACh&#10;AgAAZHJzL2Rvd25yZXYueG1sUEsFBgAAAAAEAAQA+QAAAI0DAAAAAA==&#10;" strokecolor="black [3213]" strokeweight="2.25pt">
              <v:stroke endarrow="block"/>
            </v:shape>
            <v:shape id="Conector de seta reta 51" o:spid="_x0000_s1070" type="#_x0000_t32" style="position:absolute;left:36480;top:21145;width:1861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SQc5sMAAADbAAAADwAAAGRycy9kb3ducmV2LnhtbESPQWuDQBSE74H+h+UVektWGxrEZhPa&#10;akOvai69PdxXtbpvxd0k5t9nC4Uch5n5htnuZzOIM02us6wgXkUgiGurO24UHKvPZQLCeWSNg2VS&#10;cCUH+93DYoupthcu6Fz6RgQIuxQVtN6PqZSubsmgW9mROHg/djLog5waqSe8BLgZ5HMUbaTBjsNC&#10;iyN9tFT35ckoMId8ndf9b1Fk71k190nJ2fdVqafH+e0VhKfZ38P/7S+t4CWGvy/hB8jdD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0kHObDAAAA2wAAAA8AAAAAAAAAAAAA&#10;AAAAoQIAAGRycy9kb3ducmV2LnhtbFBLBQYAAAAABAAEAPkAAACRAwAAAAA=&#10;" strokecolor="black [3213]" strokeweight="2.25pt">
              <v:stroke endarrow="block"/>
            </v:shape>
            <v:shape id="Conector de seta reta 52" o:spid="_x0000_s1071" type="#_x0000_t32" style="position:absolute;left:31527;top:20955;width:1861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faCkcIAAADbAAAADwAAAGRycy9kb3ducmV2LnhtbESPQYvCMBSE78L+h/AWvGmqokjXKO5W&#10;F6+tXvb2aJ5tbfNSmqj1328EweMwM98wq01vGnGjzlWWFUzGEQji3OqKCwWn4360BOE8ssbGMil4&#10;kIPN+mOwwljbO6d0y3whAoRdjApK79tYSpeXZNCNbUscvLPtDPogu0LqDu8Bbho5jaKFNFhxWCix&#10;pZ+S8jq7GgXmdzfb5fUlTZPv5NjXy4yTv4dSw89++wXCU+/f4Vf7oBXMp/D8En6AXP8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PfaCkcIAAADbAAAADwAAAAAAAAAAAAAA&#10;AAChAgAAZHJzL2Rvd25yZXYueG1sUEsFBgAAAAAEAAQA+QAAAJADAAAAAA==&#10;" strokecolor="black [3213]" strokeweight="2.25pt">
              <v:stroke endarrow="block"/>
            </v:shape>
            <v:shape id="Conector de seta reta 53" o:spid="_x0000_s1072" type="#_x0000_t32" style="position:absolute;left:26860;top:21240;width:1861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ronCsIAAADbAAAADwAAAGRycy9kb3ducmV2LnhtbESPQYvCMBSE78L+h/AWvGmqokjXKO5W&#10;F6+tXvb2aJ5tbfNSmqj1328EweMwM98wq01vGnGjzlWWFUzGEQji3OqKCwWn4360BOE8ssbGMil4&#10;kIPN+mOwwljbO6d0y3whAoRdjApK79tYSpeXZNCNbUscvLPtDPogu0LqDu8Bbho5jaKFNFhxWCix&#10;pZ+S8jq7GgXmdzfb5fUlTZPv5NjXy4yTv4dSw89++wXCU+/f4Vf7oBXMZ/D8En6AXP8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UronCsIAAADbAAAADwAAAAAAAAAAAAAA&#10;AAChAgAAZHJzL2Rvd25yZXYueG1sUEsFBgAAAAAEAAQA+QAAAJADAAAAAA==&#10;" strokecolor="black [3213]" strokeweight="2.25pt">
              <v:stroke endarrow="block"/>
            </v:shape>
          </v:group>
        </w:pict>
      </w:r>
    </w:p>
    <w:sectPr w:rsidR="006F4C4F" w:rsidSect="006F4C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044EAD"/>
    <w:rsid w:val="00044EAD"/>
    <w:rsid w:val="002B17A0"/>
    <w:rsid w:val="00326F8D"/>
    <w:rsid w:val="0043039D"/>
    <w:rsid w:val="006F4C4F"/>
    <w:rsid w:val="00A573B8"/>
    <w:rsid w:val="00AB5F7C"/>
    <w:rsid w:val="00B022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74"/>
    <o:shapelayout v:ext="edit">
      <o:idmap v:ext="edit" data="1"/>
      <o:rules v:ext="edit">
        <o:r id="V:Rule14" type="connector" idref="#Conector de seta reta 39"/>
        <o:r id="V:Rule15" type="connector" idref="#Conector de seta reta 41"/>
        <o:r id="V:Rule16" type="connector" idref="#Conector de seta reta 40"/>
        <o:r id="V:Rule17" type="connector" idref="#Conector de seta reta 45"/>
        <o:r id="V:Rule18" type="connector" idref="#Conector de seta reta 44"/>
        <o:r id="V:Rule19" type="connector" idref="#Conector de seta reta 42"/>
        <o:r id="V:Rule20" type="connector" idref="#Conector de seta reta 43"/>
        <o:r id="V:Rule21" type="connector" idref="#Conector de seta reta 50"/>
        <o:r id="V:Rule22" type="connector" idref="#Conector de seta reta 51"/>
        <o:r id="V:Rule23" type="connector" idref="#Conector de seta reta 53"/>
        <o:r id="V:Rule24" type="connector" idref="#Conector de seta reta 52"/>
        <o:r id="V:Rule25" type="connector" idref="#Conector de seta reta 46"/>
        <o:r id="V:Rule26" type="connector" idref="#Conector de seta reta 4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C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44EA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pt-BR"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theme" Target="theme/theme1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9</Characters>
  <Application>Microsoft Office Word</Application>
  <DocSecurity>0</DocSecurity>
  <Lines>1</Lines>
  <Paragraphs>1</Paragraphs>
  <ScaleCrop>false</ScaleCrop>
  <Company>sps</Company>
  <LinksUpToDate>false</LinksUpToDate>
  <CharactersWithSpaces>1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692</dc:creator>
  <cp:keywords/>
  <dc:description/>
  <cp:lastModifiedBy>0011692</cp:lastModifiedBy>
  <cp:revision>3</cp:revision>
  <dcterms:created xsi:type="dcterms:W3CDTF">2016-02-17T03:23:00Z</dcterms:created>
  <dcterms:modified xsi:type="dcterms:W3CDTF">2016-02-17T03:26:00Z</dcterms:modified>
</cp:coreProperties>
</file>